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003F" w:rsidRPr="00F11D7C" w:rsidRDefault="0014003F" w:rsidP="0014003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76190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5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>. Patients who achieved complete response (n=4)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34"/>
        <w:gridCol w:w="1134"/>
        <w:gridCol w:w="1134"/>
      </w:tblGrid>
      <w:tr w:rsidR="0014003F" w:rsidTr="00EF3A30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e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e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e 4</w:t>
            </w:r>
          </w:p>
        </w:tc>
      </w:tr>
      <w:tr w:rsidR="0014003F" w:rsidTr="00EF3A30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COG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85A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Vb</w:t>
            </w:r>
            <w:proofErr w:type="spellEnd"/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evious </w:t>
            </w:r>
            <w:r w:rsidRPr="00955E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rg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D0F46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</w:t>
            </w:r>
            <w:r w:rsidRPr="00C85A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tast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c</w:t>
            </w:r>
            <w:r w:rsidRPr="00C85A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C85AF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ant Lymph 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ind w:firstLineChars="76" w:firstLine="182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 metastatic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umber of metastatic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591D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591D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591D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</w:t>
            </w:r>
            <w:r w:rsidR="00591D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="00591D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iameter of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rget lesio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79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S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nitial therapy,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9</w:t>
            </w:r>
            <w:r w:rsidRPr="006A2D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3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S (</w:t>
            </w:r>
            <w:r w:rsidRPr="00FC38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aintenance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herapy, </w:t>
            </w: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R</w:t>
            </w:r>
            <w:proofErr w:type="spellEnd"/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5</w:t>
            </w:r>
          </w:p>
        </w:tc>
      </w:tr>
      <w:tr w:rsidR="0014003F" w:rsidTr="00EF3A30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me to response (month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03F" w:rsidRPr="00BB725C" w:rsidRDefault="0014003F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B725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</w:tbl>
    <w:p w:rsidR="0014003F" w:rsidRPr="00F11D7C" w:rsidRDefault="0014003F" w:rsidP="0014003F">
      <w:pPr>
        <w:rPr>
          <w:rFonts w:ascii="Times New Roman" w:hAnsi="Times New Roman" w:cs="Times New Roman"/>
          <w:sz w:val="24"/>
          <w:szCs w:val="28"/>
        </w:rPr>
      </w:pPr>
      <w:r w:rsidRPr="00F11D7C">
        <w:rPr>
          <w:rFonts w:ascii="Times New Roman" w:hAnsi="Times New Roman" w:cs="Times New Roman"/>
          <w:sz w:val="24"/>
          <w:szCs w:val="28"/>
        </w:rPr>
        <w:t>ECOG PS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=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Eastern Cooperative Oncology Group Performance Score; PFS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=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progression-free survival; D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F11D7C">
        <w:rPr>
          <w:rFonts w:ascii="Times New Roman" w:hAnsi="Times New Roman" w:cs="Times New Roman"/>
          <w:sz w:val="24"/>
          <w:szCs w:val="28"/>
        </w:rPr>
        <w:t>R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=</w:t>
      </w:r>
      <w:r w:rsidR="00591D30">
        <w:rPr>
          <w:rFonts w:ascii="Times New Roman" w:hAnsi="Times New Roman" w:cs="Times New Roman"/>
          <w:sz w:val="24"/>
          <w:szCs w:val="28"/>
        </w:rPr>
        <w:t xml:space="preserve"> </w:t>
      </w:r>
      <w:r w:rsidRPr="00F11D7C">
        <w:rPr>
          <w:rFonts w:ascii="Times New Roman" w:hAnsi="Times New Roman" w:cs="Times New Roman"/>
          <w:sz w:val="24"/>
          <w:szCs w:val="28"/>
        </w:rPr>
        <w:t>duration of response.</w:t>
      </w:r>
    </w:p>
    <w:p w:rsidR="0014003F" w:rsidRPr="00F11D7C" w:rsidRDefault="0014003F" w:rsidP="0014003F">
      <w:pPr>
        <w:rPr>
          <w:rFonts w:ascii="Times New Roman" w:hAnsi="Times New Roman" w:cs="Times New Roman"/>
          <w:sz w:val="24"/>
          <w:szCs w:val="28"/>
        </w:rPr>
      </w:pPr>
      <w:r w:rsidRPr="00F11D7C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F11D7C">
        <w:rPr>
          <w:rFonts w:ascii="Times New Roman" w:hAnsi="Times New Roman" w:cs="Times New Roman"/>
          <w:sz w:val="24"/>
          <w:szCs w:val="28"/>
        </w:rPr>
        <w:t xml:space="preserve"> represented loss to follow-up.</w:t>
      </w:r>
    </w:p>
    <w:p w:rsidR="00FB48D5" w:rsidRPr="0014003F" w:rsidRDefault="00000000"/>
    <w:sectPr w:rsidR="00FB48D5" w:rsidRPr="00140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41E4D" w:rsidRDefault="00B41E4D" w:rsidP="00A76190">
      <w:r>
        <w:separator/>
      </w:r>
    </w:p>
  </w:endnote>
  <w:endnote w:type="continuationSeparator" w:id="0">
    <w:p w:rsidR="00B41E4D" w:rsidRDefault="00B41E4D" w:rsidP="00A7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41E4D" w:rsidRDefault="00B41E4D" w:rsidP="00A76190">
      <w:r>
        <w:separator/>
      </w:r>
    </w:p>
  </w:footnote>
  <w:footnote w:type="continuationSeparator" w:id="0">
    <w:p w:rsidR="00B41E4D" w:rsidRDefault="00B41E4D" w:rsidP="00A7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U1MjE0MjMyMzBT0lEKTi0uzszPAykwrgUANZg3JCwAAAA="/>
  </w:docVars>
  <w:rsids>
    <w:rsidRoot w:val="003320D7"/>
    <w:rsid w:val="00054ABE"/>
    <w:rsid w:val="0014003F"/>
    <w:rsid w:val="003320D7"/>
    <w:rsid w:val="00591D30"/>
    <w:rsid w:val="006B295E"/>
    <w:rsid w:val="008C16BB"/>
    <w:rsid w:val="00A76190"/>
    <w:rsid w:val="00B4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B209B"/>
  <w15:chartTrackingRefBased/>
  <w15:docId w15:val="{10F1F0BC-6E99-433F-A8EC-1FBB8D9F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190"/>
    <w:rPr>
      <w:sz w:val="18"/>
      <w:szCs w:val="18"/>
    </w:rPr>
  </w:style>
  <w:style w:type="paragraph" w:styleId="a7">
    <w:name w:val="List Paragraph"/>
    <w:basedOn w:val="a"/>
    <w:uiPriority w:val="34"/>
    <w:qFormat/>
    <w:rsid w:val="00591D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2:05:00Z</dcterms:created>
  <dcterms:modified xsi:type="dcterms:W3CDTF">2022-10-31T07:10:00Z</dcterms:modified>
</cp:coreProperties>
</file>